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735"/>
        <w:gridCol w:w="1736"/>
        <w:gridCol w:w="1736"/>
        <w:gridCol w:w="1736"/>
      </w:tblGrid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 or Median (interquartile range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Variabl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primar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 secondar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primar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HF secondary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ll serotypes (N=239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tient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4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ime since illness onset (day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2 (1.91-2.74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0 (1.71-2.2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4 (1.18-2.63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8 (1.73-2.29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tients with peak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 (50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 (25.7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100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 (27.7%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ime of peak (day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0 (2.42-3.1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6 (2.13-2.7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5 (2.53-3.03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1 (1.99-2.53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ENV-1 (N=142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tient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ighest viremia (log10 copies / mL of plasma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58 (8.91-9.7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14 (8.11-9.81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26 (9.88-10.2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82 (8.33-10.26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ime since illness onset (day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5 (1.91 – 2.3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2 (1.67-2.22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8 (0.98-1.94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3 (1.65-2.29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tients with peak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 (60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 (23.1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(100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 (30.3%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ime of peak (day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8 (2.98-3.2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0 (2.25 -2.7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8 (2.48-2.6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8 (2.01-2.57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ak viremia (log10 copies / mL of plasma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67 (9.02-9.6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11 (9.41-10.3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26 (9.88-10.2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33 (9.99-10.4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Cambria" w:hAnsi="Cambria" w:eastAsia="Cambria" w:cs="Times New Roman"/>
      <w:b/>
      <w:bCs/>
      <w:lang w:val="en-GB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4Car">
    <w:name w:val="Titre 4 Car"/>
    <w:basedOn w:val="Policepardfaut"/>
    <w:qFormat/>
    <w:rPr>
      <w:b/>
      <w:bCs/>
    </w:rPr>
  </w:style>
  <w:style w:type="character" w:styleId="CorpsdetexteCar">
    <w:name w:val="Corps de texte Car"/>
    <w:basedOn w:val="Policepardfau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Heading4"/>
    <w:next w:val="Heading4"/>
    <w:qFormat/>
    <w:pPr>
      <w:numPr>
        <w:ilvl w:val="0"/>
        <w:numId w:val="2"/>
      </w:numPr>
      <w:outlineLvl w:val="9"/>
    </w:pPr>
    <w:rPr>
      <w:rFonts w:ascii="Times New Roman" w:hAnsi="Times New Roman" w:eastAsia="Times New Roman" w:cs="Times New Roman"/>
      <w:i/>
      <w:iCs/>
    </w:rPr>
  </w:style>
  <w:style w:type="paragraph" w:styleId="APALevel1">
    <w:name w:val="APA Level 1"/>
    <w:basedOn w:val="Normal"/>
    <w:next w:val="TextBody"/>
    <w:qFormat/>
    <w:pPr>
      <w:keepNext w:val="true"/>
      <w:spacing w:lineRule="auto" w:line="480"/>
      <w:jc w:val="center"/>
      <w:outlineLvl w:val="1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3:51:00Z</dcterms:created>
  <dc:creator>Amandine Tricou</dc:creator>
  <dc:description/>
  <cp:keywords/>
  <dc:language>en-US</dc:language>
  <cp:lastModifiedBy>Amandine Tricou</cp:lastModifiedBy>
  <dcterms:modified xsi:type="dcterms:W3CDTF">2011-04-19T13:51:00Z</dcterms:modified>
  <cp:revision>2</cp:revision>
  <dc:subject/>
  <dc:title/>
</cp:coreProperties>
</file>